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8357F" w14:textId="77777777" w:rsidR="003D459E" w:rsidRDefault="003D459E" w:rsidP="003D459E">
      <w:pPr>
        <w:tabs>
          <w:tab w:val="left" w:pos="861"/>
          <w:tab w:val="left" w:pos="862"/>
        </w:tabs>
        <w:spacing w:before="240" w:line="275" w:lineRule="exact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</w:p>
    <w:p w14:paraId="35A8F199" w14:textId="77777777" w:rsidR="00A40432" w:rsidRDefault="001D3A38" w:rsidP="00901785">
      <w:pPr>
        <w:tabs>
          <w:tab w:val="left" w:pos="861"/>
          <w:tab w:val="left" w:pos="862"/>
        </w:tabs>
        <w:spacing w:before="240"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1D3A38">
        <w:rPr>
          <w:rFonts w:ascii="Times New Roman" w:hAnsi="Times New Roman" w:cs="Times New Roman"/>
          <w:sz w:val="36"/>
          <w:szCs w:val="36"/>
        </w:rPr>
        <w:t>Possible</w:t>
      </w:r>
      <w:r w:rsidR="00A40432" w:rsidRPr="003D459E">
        <w:rPr>
          <w:rFonts w:ascii="Times New Roman" w:hAnsi="Times New Roman" w:cs="Times New Roman"/>
          <w:sz w:val="36"/>
          <w:szCs w:val="36"/>
        </w:rPr>
        <w:t xml:space="preserve"> transcription factors of SERPIND1 and regions where these transcription factors may bind to the SERPIND promoter from the JASPAR database</w:t>
      </w:r>
    </w:p>
    <w:p w14:paraId="2D4957B8" w14:textId="77777777" w:rsidR="00901785" w:rsidRDefault="00901785" w:rsidP="003D459E">
      <w:pPr>
        <w:tabs>
          <w:tab w:val="left" w:pos="861"/>
          <w:tab w:val="left" w:pos="862"/>
        </w:tabs>
        <w:spacing w:before="240" w:line="275" w:lineRule="exact"/>
        <w:jc w:val="center"/>
        <w:rPr>
          <w:rFonts w:ascii="Times New Roman" w:hAnsi="Times New Roman" w:cs="Times New Roman"/>
          <w:sz w:val="36"/>
          <w:szCs w:val="36"/>
        </w:rPr>
      </w:pPr>
    </w:p>
    <w:p w14:paraId="71B6FF37" w14:textId="77777777" w:rsidR="00901785" w:rsidRDefault="00901785" w:rsidP="003D459E">
      <w:pPr>
        <w:tabs>
          <w:tab w:val="left" w:pos="861"/>
          <w:tab w:val="left" w:pos="862"/>
        </w:tabs>
        <w:spacing w:before="240" w:line="275" w:lineRule="exact"/>
        <w:jc w:val="center"/>
        <w:rPr>
          <w:rFonts w:ascii="Times New Roman" w:hAnsi="Times New Roman" w:cs="Times New Roman"/>
          <w:sz w:val="36"/>
          <w:szCs w:val="36"/>
        </w:rPr>
      </w:pPr>
    </w:p>
    <w:p w14:paraId="1469C4DD" w14:textId="77777777" w:rsidR="00901785" w:rsidRDefault="00901785" w:rsidP="003D459E">
      <w:pPr>
        <w:tabs>
          <w:tab w:val="left" w:pos="861"/>
          <w:tab w:val="left" w:pos="862"/>
        </w:tabs>
        <w:spacing w:before="240" w:line="275" w:lineRule="exact"/>
        <w:jc w:val="center"/>
        <w:rPr>
          <w:rFonts w:ascii="Times New Roman" w:hAnsi="Times New Roman" w:cs="Times New Roman"/>
          <w:sz w:val="36"/>
          <w:szCs w:val="36"/>
        </w:rPr>
      </w:pPr>
    </w:p>
    <w:p w14:paraId="38B20AB5" w14:textId="77777777" w:rsidR="00901785" w:rsidRDefault="00901785" w:rsidP="003D459E">
      <w:pPr>
        <w:tabs>
          <w:tab w:val="left" w:pos="861"/>
          <w:tab w:val="left" w:pos="862"/>
        </w:tabs>
        <w:spacing w:before="240" w:line="275" w:lineRule="exact"/>
        <w:jc w:val="center"/>
        <w:rPr>
          <w:rFonts w:ascii="Times New Roman" w:hAnsi="Times New Roman" w:cs="Times New Roman"/>
          <w:sz w:val="36"/>
          <w:szCs w:val="36"/>
        </w:rPr>
      </w:pPr>
    </w:p>
    <w:tbl>
      <w:tblPr>
        <w:tblpPr w:leftFromText="180" w:rightFromText="180" w:vertAnchor="page" w:horzAnchor="margin" w:tblpXSpec="center" w:tblpY="5136"/>
        <w:tblW w:w="99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6"/>
        <w:gridCol w:w="1021"/>
        <w:gridCol w:w="986"/>
        <w:gridCol w:w="1904"/>
        <w:gridCol w:w="975"/>
        <w:gridCol w:w="975"/>
        <w:gridCol w:w="996"/>
        <w:gridCol w:w="1980"/>
      </w:tblGrid>
      <w:tr w:rsidR="00901785" w:rsidRPr="00A40432" w14:paraId="4BC86402" w14:textId="77777777" w:rsidTr="00901785">
        <w:trPr>
          <w:trHeight w:val="543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92FA" w14:textId="77777777" w:rsidR="00901785" w:rsidRPr="00A40432" w:rsidRDefault="00901785" w:rsidP="00901785">
            <w:pPr>
              <w:jc w:val="center"/>
            </w:pPr>
            <w:r w:rsidRPr="00A40432">
              <w:rPr>
                <w:rFonts w:hint="eastAsia"/>
              </w:rPr>
              <w:t>Model ID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56C3" w14:textId="77777777" w:rsidR="00901785" w:rsidRPr="00A40432" w:rsidRDefault="00901785" w:rsidP="00901785">
            <w:r w:rsidRPr="00A40432">
              <w:rPr>
                <w:rFonts w:hint="eastAsia"/>
              </w:rPr>
              <w:t>Model name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5DCB" w14:textId="77777777" w:rsidR="00901785" w:rsidRPr="00A40432" w:rsidRDefault="00901785" w:rsidP="00901785">
            <w:r w:rsidRPr="00A40432">
              <w:rPr>
                <w:rFonts w:hint="eastAsia"/>
              </w:rPr>
              <w:t>Scor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FE41" w14:textId="77777777" w:rsidR="00901785" w:rsidRPr="00A40432" w:rsidRDefault="00901785" w:rsidP="00901785">
            <w:r w:rsidRPr="00A40432">
              <w:rPr>
                <w:rFonts w:hint="eastAsia"/>
              </w:rPr>
              <w:t>Relative scor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BE5C" w14:textId="77777777" w:rsidR="00901785" w:rsidRPr="00A40432" w:rsidRDefault="00901785" w:rsidP="00901785">
            <w:r w:rsidRPr="00A40432">
              <w:rPr>
                <w:rFonts w:hint="eastAsia"/>
              </w:rPr>
              <w:t>Star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C927B" w14:textId="77777777" w:rsidR="00901785" w:rsidRPr="00A40432" w:rsidRDefault="00901785" w:rsidP="00901785">
            <w:r w:rsidRPr="00A40432">
              <w:rPr>
                <w:rFonts w:hint="eastAsia"/>
              </w:rPr>
              <w:t>End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6853" w14:textId="77777777" w:rsidR="00901785" w:rsidRPr="00A40432" w:rsidRDefault="00901785" w:rsidP="00901785">
            <w:r w:rsidRPr="00A40432">
              <w:rPr>
                <w:rFonts w:hint="eastAsia"/>
              </w:rPr>
              <w:t xml:space="preserve">Strand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2ADE" w14:textId="77777777" w:rsidR="00901785" w:rsidRPr="00A40432" w:rsidRDefault="00901785" w:rsidP="00901785">
            <w:r w:rsidRPr="00A40432">
              <w:t>P</w:t>
            </w:r>
            <w:r w:rsidRPr="00A40432">
              <w:rPr>
                <w:rFonts w:hint="eastAsia"/>
              </w:rPr>
              <w:t>redicted</w:t>
            </w:r>
            <w:r>
              <w:t xml:space="preserve"> </w:t>
            </w:r>
            <w:r w:rsidRPr="00A40432">
              <w:rPr>
                <w:rFonts w:hint="eastAsia"/>
              </w:rPr>
              <w:t>site sequence</w:t>
            </w:r>
          </w:p>
        </w:tc>
      </w:tr>
      <w:tr w:rsidR="00901785" w:rsidRPr="00A40432" w14:paraId="5E1F7709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18700" w14:textId="77777777" w:rsidR="00901785" w:rsidRPr="00A40432" w:rsidRDefault="00901785" w:rsidP="00901785">
            <w:r w:rsidRPr="00A40432">
              <w:rPr>
                <w:rFonts w:hint="eastAsia"/>
              </w:rPr>
              <w:t>MA0148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08E0" w14:textId="77777777" w:rsidR="00901785" w:rsidRPr="00A40432" w:rsidRDefault="00901785" w:rsidP="00901785">
            <w:r w:rsidRPr="00A40432">
              <w:rPr>
                <w:rFonts w:hint="eastAsia"/>
              </w:rPr>
              <w:t>FOXA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7F92" w14:textId="77777777" w:rsidR="00901785" w:rsidRPr="00A40432" w:rsidRDefault="00901785" w:rsidP="00901785">
            <w:r w:rsidRPr="00A40432">
              <w:rPr>
                <w:rFonts w:hint="eastAsia"/>
              </w:rPr>
              <w:t>9.681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EA2A" w14:textId="77777777" w:rsidR="00901785" w:rsidRPr="00A40432" w:rsidRDefault="00901785" w:rsidP="00901785">
            <w:r w:rsidRPr="00A40432">
              <w:rPr>
                <w:rFonts w:hint="eastAsia"/>
              </w:rPr>
              <w:t>0.899432641719189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83D33" w14:textId="77777777" w:rsidR="00901785" w:rsidRPr="00A40432" w:rsidRDefault="00901785" w:rsidP="00901785">
            <w:r w:rsidRPr="00A40432">
              <w:rPr>
                <w:rFonts w:hint="eastAsia"/>
              </w:rPr>
              <w:t>1477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0B59B" w14:textId="77777777" w:rsidR="00901785" w:rsidRPr="00A40432" w:rsidRDefault="00901785" w:rsidP="00901785">
            <w:r w:rsidRPr="00A40432">
              <w:rPr>
                <w:rFonts w:hint="eastAsia"/>
              </w:rPr>
              <w:t>1491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BA3F" w14:textId="77777777" w:rsidR="00901785" w:rsidRPr="00A40432" w:rsidRDefault="00901785" w:rsidP="00901785">
            <w:r w:rsidRPr="00A40432">
              <w:rPr>
                <w:rFonts w:hint="eastAsia"/>
              </w:rPr>
              <w:t>-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F2E7" w14:textId="77777777" w:rsidR="00901785" w:rsidRPr="00A40432" w:rsidRDefault="00901785" w:rsidP="00901785">
            <w:r w:rsidRPr="00A40432">
              <w:rPr>
                <w:rFonts w:hint="eastAsia"/>
              </w:rPr>
              <w:t>CTTATGTGTGCACTG </w:t>
            </w:r>
          </w:p>
        </w:tc>
      </w:tr>
      <w:tr w:rsidR="00901785" w:rsidRPr="00A40432" w14:paraId="75EA845E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7C6B" w14:textId="77777777" w:rsidR="00901785" w:rsidRPr="00A40432" w:rsidRDefault="00901785" w:rsidP="00901785">
            <w:r w:rsidRPr="00A40432">
              <w:rPr>
                <w:rFonts w:hint="eastAsia"/>
              </w:rPr>
              <w:t>MA0105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0124" w14:textId="77777777" w:rsidR="00901785" w:rsidRPr="00A40432" w:rsidRDefault="00901785" w:rsidP="00901785">
            <w:r w:rsidRPr="00A40432">
              <w:rPr>
                <w:rFonts w:hint="eastAsia"/>
              </w:rPr>
              <w:t>NFKB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AE0E" w14:textId="77777777" w:rsidR="00901785" w:rsidRPr="00A40432" w:rsidRDefault="00901785" w:rsidP="00901785">
            <w:r w:rsidRPr="00A40432">
              <w:rPr>
                <w:rFonts w:hint="eastAsia"/>
              </w:rPr>
              <w:t>8.811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F8D2" w14:textId="77777777" w:rsidR="00901785" w:rsidRPr="00A40432" w:rsidRDefault="00901785" w:rsidP="00901785">
            <w:r w:rsidRPr="00A40432">
              <w:rPr>
                <w:rFonts w:hint="eastAsia"/>
              </w:rPr>
              <w:t>0.877513245137574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70CB" w14:textId="77777777" w:rsidR="00901785" w:rsidRPr="00A40432" w:rsidRDefault="00901785" w:rsidP="00901785">
            <w:r w:rsidRPr="00A40432">
              <w:rPr>
                <w:rFonts w:hint="eastAsia"/>
              </w:rPr>
              <w:t>1743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1A27" w14:textId="77777777" w:rsidR="00901785" w:rsidRPr="00A40432" w:rsidRDefault="00901785" w:rsidP="00901785">
            <w:r w:rsidRPr="00A40432">
              <w:rPr>
                <w:rFonts w:hint="eastAsia"/>
              </w:rPr>
              <w:t>1753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0E22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D829" w14:textId="77777777" w:rsidR="00901785" w:rsidRPr="00A40432" w:rsidRDefault="00901785" w:rsidP="00901785">
            <w:r w:rsidRPr="00A40432">
              <w:rPr>
                <w:rFonts w:hint="eastAsia"/>
              </w:rPr>
              <w:t>GGTGTTTTCCA </w:t>
            </w:r>
          </w:p>
        </w:tc>
      </w:tr>
      <w:tr w:rsidR="00901785" w:rsidRPr="00A40432" w14:paraId="5CDDDFCB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0482" w14:textId="77777777" w:rsidR="00901785" w:rsidRPr="00A40432" w:rsidRDefault="00901785" w:rsidP="00901785">
            <w:r w:rsidRPr="00A40432">
              <w:rPr>
                <w:rFonts w:hint="eastAsia"/>
              </w:rPr>
              <w:t>MA0028.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BA88" w14:textId="77777777" w:rsidR="00901785" w:rsidRPr="00A40432" w:rsidRDefault="00901785" w:rsidP="00901785">
            <w:r w:rsidRPr="00A40432">
              <w:rPr>
                <w:rFonts w:hint="eastAsia"/>
              </w:rPr>
              <w:t>ELK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BBF0" w14:textId="77777777" w:rsidR="00901785" w:rsidRPr="00A40432" w:rsidRDefault="00901785" w:rsidP="00901785">
            <w:r w:rsidRPr="00A40432">
              <w:rPr>
                <w:rFonts w:hint="eastAsia"/>
              </w:rPr>
              <w:t>8.789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B96F" w14:textId="77777777" w:rsidR="00901785" w:rsidRPr="00A40432" w:rsidRDefault="00901785" w:rsidP="00901785">
            <w:r w:rsidRPr="00A40432">
              <w:rPr>
                <w:rFonts w:hint="eastAsia"/>
              </w:rPr>
              <w:t>0.904316624661268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A999" w14:textId="77777777" w:rsidR="00901785" w:rsidRPr="00A40432" w:rsidRDefault="00901785" w:rsidP="00901785">
            <w:r w:rsidRPr="00A40432">
              <w:rPr>
                <w:rFonts w:hint="eastAsia"/>
              </w:rPr>
              <w:t>173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16FD" w14:textId="77777777" w:rsidR="00901785" w:rsidRPr="00A40432" w:rsidRDefault="00901785" w:rsidP="00901785">
            <w:r w:rsidRPr="00A40432">
              <w:rPr>
                <w:rFonts w:hint="eastAsia"/>
              </w:rPr>
              <w:t>182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E1E4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DCF2" w14:textId="77777777" w:rsidR="00901785" w:rsidRPr="00A40432" w:rsidRDefault="00901785" w:rsidP="00901785">
            <w:r w:rsidRPr="00A40432">
              <w:rPr>
                <w:rFonts w:hint="eastAsia"/>
              </w:rPr>
              <w:t>GTGCCTGAAG </w:t>
            </w:r>
          </w:p>
        </w:tc>
      </w:tr>
      <w:tr w:rsidR="00901785" w:rsidRPr="00A40432" w14:paraId="2A7C8D43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4B35" w14:textId="77777777" w:rsidR="00901785" w:rsidRPr="00A40432" w:rsidRDefault="00901785" w:rsidP="00901785">
            <w:r w:rsidRPr="00A40432">
              <w:rPr>
                <w:rFonts w:hint="eastAsia"/>
              </w:rPr>
              <w:t>MA0148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0FA2" w14:textId="77777777" w:rsidR="00901785" w:rsidRPr="00A40432" w:rsidRDefault="00901785" w:rsidP="00901785">
            <w:r w:rsidRPr="00A40432">
              <w:rPr>
                <w:rFonts w:hint="eastAsia"/>
              </w:rPr>
              <w:t>FOXA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5C2D1" w14:textId="77777777" w:rsidR="00901785" w:rsidRPr="00A40432" w:rsidRDefault="00901785" w:rsidP="00901785">
            <w:r w:rsidRPr="00A40432">
              <w:rPr>
                <w:rFonts w:hint="eastAsia"/>
              </w:rPr>
              <w:t>7.614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CDA0" w14:textId="77777777" w:rsidR="00901785" w:rsidRPr="00A40432" w:rsidRDefault="00901785" w:rsidP="00901785">
            <w:r w:rsidRPr="00A40432">
              <w:rPr>
                <w:rFonts w:hint="eastAsia"/>
              </w:rPr>
              <w:t>0.876330578710687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5D26" w14:textId="77777777" w:rsidR="00901785" w:rsidRPr="00A40432" w:rsidRDefault="00901785" w:rsidP="00901785">
            <w:r w:rsidRPr="00A40432">
              <w:rPr>
                <w:rFonts w:hint="eastAsia"/>
              </w:rPr>
              <w:t>915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2558B" w14:textId="77777777" w:rsidR="00901785" w:rsidRPr="00A40432" w:rsidRDefault="00901785" w:rsidP="00901785">
            <w:r w:rsidRPr="00A40432">
              <w:rPr>
                <w:rFonts w:hint="eastAsia"/>
              </w:rPr>
              <w:t>929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8E11" w14:textId="77777777" w:rsidR="00901785" w:rsidRPr="00A40432" w:rsidRDefault="00901785" w:rsidP="00901785">
            <w:r w:rsidRPr="00A40432">
              <w:rPr>
                <w:rFonts w:hint="eastAsia"/>
              </w:rPr>
              <w:t>-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CA1E" w14:textId="77777777" w:rsidR="00901785" w:rsidRPr="00A40432" w:rsidRDefault="00901785" w:rsidP="00901785">
            <w:r w:rsidRPr="00A40432">
              <w:rPr>
                <w:rFonts w:hint="eastAsia"/>
              </w:rPr>
              <w:t>TCTGTATTTGTACAT </w:t>
            </w:r>
          </w:p>
        </w:tc>
      </w:tr>
      <w:tr w:rsidR="00901785" w:rsidRPr="00A40432" w14:paraId="4448E436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FBD7" w14:textId="77777777" w:rsidR="00901785" w:rsidRPr="00A40432" w:rsidRDefault="00901785" w:rsidP="00901785">
            <w:r w:rsidRPr="00A40432">
              <w:rPr>
                <w:rFonts w:hint="eastAsia"/>
              </w:rPr>
              <w:t>MA0148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18EF" w14:textId="77777777" w:rsidR="00901785" w:rsidRPr="00A40432" w:rsidRDefault="00901785" w:rsidP="00901785">
            <w:r w:rsidRPr="00A40432">
              <w:rPr>
                <w:rFonts w:hint="eastAsia"/>
              </w:rPr>
              <w:t>FOXA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5AA5" w14:textId="77777777" w:rsidR="00901785" w:rsidRPr="00A40432" w:rsidRDefault="00901785" w:rsidP="00901785">
            <w:r w:rsidRPr="00A40432">
              <w:rPr>
                <w:rFonts w:hint="eastAsia"/>
              </w:rPr>
              <w:t>7.129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5345" w14:textId="77777777" w:rsidR="00901785" w:rsidRPr="00A40432" w:rsidRDefault="00901785" w:rsidP="00901785">
            <w:r w:rsidRPr="00A40432">
              <w:rPr>
                <w:rFonts w:hint="eastAsia"/>
              </w:rPr>
              <w:t>0.870909920481793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440C" w14:textId="77777777" w:rsidR="00901785" w:rsidRPr="00A40432" w:rsidRDefault="00901785" w:rsidP="00901785">
            <w:r w:rsidRPr="00A40432">
              <w:rPr>
                <w:rFonts w:hint="eastAsia"/>
              </w:rPr>
              <w:t>1310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A7339" w14:textId="77777777" w:rsidR="00901785" w:rsidRPr="00A40432" w:rsidRDefault="00901785" w:rsidP="00901785">
            <w:r w:rsidRPr="00A40432">
              <w:rPr>
                <w:rFonts w:hint="eastAsia"/>
              </w:rPr>
              <w:t>1324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33D15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B0D44" w14:textId="77777777" w:rsidR="00901785" w:rsidRPr="00A40432" w:rsidRDefault="00901785" w:rsidP="00901785">
            <w:r w:rsidRPr="00A40432">
              <w:rPr>
                <w:rFonts w:hint="eastAsia"/>
              </w:rPr>
              <w:t>CCGTTGTATACTCAG </w:t>
            </w:r>
          </w:p>
        </w:tc>
      </w:tr>
      <w:tr w:rsidR="00901785" w:rsidRPr="00A40432" w14:paraId="66AE7C9F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C4DB" w14:textId="77777777" w:rsidR="00901785" w:rsidRPr="00A40432" w:rsidRDefault="00901785" w:rsidP="00901785">
            <w:r w:rsidRPr="00A40432">
              <w:rPr>
                <w:rFonts w:hint="eastAsia"/>
              </w:rPr>
              <w:t>MA0105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EC37" w14:textId="77777777" w:rsidR="00901785" w:rsidRPr="00A40432" w:rsidRDefault="00901785" w:rsidP="00901785">
            <w:r w:rsidRPr="00A40432">
              <w:rPr>
                <w:rFonts w:hint="eastAsia"/>
              </w:rPr>
              <w:t>NFKB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A79D" w14:textId="77777777" w:rsidR="00901785" w:rsidRPr="00A40432" w:rsidRDefault="00901785" w:rsidP="00901785">
            <w:r w:rsidRPr="00A40432">
              <w:rPr>
                <w:rFonts w:hint="eastAsia"/>
              </w:rPr>
              <w:t>7.002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FD44" w14:textId="77777777" w:rsidR="00901785" w:rsidRPr="00A40432" w:rsidRDefault="00901785" w:rsidP="00901785">
            <w:r w:rsidRPr="00A40432">
              <w:rPr>
                <w:rFonts w:hint="eastAsia"/>
              </w:rPr>
              <w:t>0.851122590240519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DB45" w14:textId="77777777" w:rsidR="00901785" w:rsidRPr="00A40432" w:rsidRDefault="00901785" w:rsidP="00901785">
            <w:r w:rsidRPr="00A40432">
              <w:rPr>
                <w:rFonts w:hint="eastAsia"/>
              </w:rPr>
              <w:t>1742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9712" w14:textId="77777777" w:rsidR="00901785" w:rsidRPr="00A40432" w:rsidRDefault="00901785" w:rsidP="00901785">
            <w:r w:rsidRPr="00A40432">
              <w:rPr>
                <w:rFonts w:hint="eastAsia"/>
              </w:rPr>
              <w:t>1752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5F70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5139E" w14:textId="77777777" w:rsidR="00901785" w:rsidRPr="00A40432" w:rsidRDefault="00901785" w:rsidP="00901785">
            <w:r w:rsidRPr="00A40432">
              <w:rPr>
                <w:rFonts w:hint="eastAsia"/>
              </w:rPr>
              <w:t>GGGTGTTTTCC </w:t>
            </w:r>
          </w:p>
        </w:tc>
      </w:tr>
      <w:tr w:rsidR="00901785" w:rsidRPr="00A40432" w14:paraId="46F6BBBD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D300" w14:textId="77777777" w:rsidR="00901785" w:rsidRPr="00A40432" w:rsidRDefault="00901785" w:rsidP="00901785">
            <w:r w:rsidRPr="00A40432">
              <w:rPr>
                <w:rFonts w:hint="eastAsia"/>
              </w:rPr>
              <w:t>MA0105.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8EC6" w14:textId="77777777" w:rsidR="00901785" w:rsidRPr="00A40432" w:rsidRDefault="00901785" w:rsidP="00901785">
            <w:r w:rsidRPr="00A40432">
              <w:rPr>
                <w:rFonts w:hint="eastAsia"/>
              </w:rPr>
              <w:t>NFKB1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831B9" w14:textId="77777777" w:rsidR="00901785" w:rsidRPr="00A40432" w:rsidRDefault="00901785" w:rsidP="00901785">
            <w:r w:rsidRPr="00A40432">
              <w:rPr>
                <w:rFonts w:hint="eastAsia"/>
              </w:rPr>
              <w:t>6.219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6059" w14:textId="77777777" w:rsidR="00901785" w:rsidRPr="00A40432" w:rsidRDefault="00901785" w:rsidP="00901785">
            <w:r w:rsidRPr="00A40432">
              <w:rPr>
                <w:rFonts w:hint="eastAsia"/>
              </w:rPr>
              <w:t>0.839699769464182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4FD84" w14:textId="77777777" w:rsidR="00901785" w:rsidRPr="00A40432" w:rsidRDefault="00901785" w:rsidP="00901785">
            <w:r w:rsidRPr="00A40432">
              <w:rPr>
                <w:rFonts w:hint="eastAsia"/>
              </w:rPr>
              <w:t>725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79DC" w14:textId="77777777" w:rsidR="00901785" w:rsidRPr="00A40432" w:rsidRDefault="00901785" w:rsidP="00901785">
            <w:r w:rsidRPr="00A40432">
              <w:rPr>
                <w:rFonts w:hint="eastAsia"/>
              </w:rPr>
              <w:t>735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BCA5" w14:textId="77777777" w:rsidR="00901785" w:rsidRPr="00A40432" w:rsidRDefault="00901785" w:rsidP="00901785">
            <w:r w:rsidRPr="00A40432">
              <w:rPr>
                <w:rFonts w:hint="eastAsia"/>
              </w:rPr>
              <w:t>-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E9F9" w14:textId="77777777" w:rsidR="00901785" w:rsidRPr="00A40432" w:rsidRDefault="00901785" w:rsidP="00901785">
            <w:r w:rsidRPr="00A40432">
              <w:rPr>
                <w:rFonts w:hint="eastAsia"/>
              </w:rPr>
              <w:t>CGGGGTGTCCC </w:t>
            </w:r>
          </w:p>
        </w:tc>
      </w:tr>
      <w:tr w:rsidR="00901785" w:rsidRPr="00A40432" w14:paraId="708570FA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2A0A" w14:textId="77777777" w:rsidR="00901785" w:rsidRPr="00A40432" w:rsidRDefault="00901785" w:rsidP="00901785">
            <w:r w:rsidRPr="00A40432">
              <w:rPr>
                <w:rFonts w:hint="eastAsia"/>
              </w:rPr>
              <w:t>MA0496.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7614" w14:textId="77777777" w:rsidR="00901785" w:rsidRPr="00A40432" w:rsidRDefault="00901785" w:rsidP="00901785">
            <w:r w:rsidRPr="00A40432">
              <w:rPr>
                <w:rFonts w:hint="eastAsia"/>
              </w:rPr>
              <w:t>MAFK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E32B" w14:textId="77777777" w:rsidR="00901785" w:rsidRPr="00A40432" w:rsidRDefault="00901785" w:rsidP="00901785">
            <w:r w:rsidRPr="00A40432">
              <w:rPr>
                <w:rFonts w:hint="eastAsia"/>
              </w:rPr>
              <w:t>6.212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FA371" w14:textId="77777777" w:rsidR="00901785" w:rsidRPr="00A40432" w:rsidRDefault="00901785" w:rsidP="00901785">
            <w:r w:rsidRPr="00A40432">
              <w:rPr>
                <w:rFonts w:hint="eastAsia"/>
              </w:rPr>
              <w:t>0.840075228563519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F015" w14:textId="77777777" w:rsidR="00901785" w:rsidRPr="00A40432" w:rsidRDefault="00901785" w:rsidP="00901785">
            <w:r w:rsidRPr="00A40432">
              <w:rPr>
                <w:rFonts w:hint="eastAsia"/>
              </w:rPr>
              <w:t>1184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1ACA" w14:textId="77777777" w:rsidR="00901785" w:rsidRPr="00A40432" w:rsidRDefault="00901785" w:rsidP="00901785">
            <w:r w:rsidRPr="00A40432">
              <w:rPr>
                <w:rFonts w:hint="eastAsia"/>
              </w:rPr>
              <w:t>1198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83F6" w14:textId="77777777" w:rsidR="00901785" w:rsidRPr="00A40432" w:rsidRDefault="00901785" w:rsidP="00901785">
            <w:r w:rsidRPr="00A40432">
              <w:rPr>
                <w:rFonts w:hint="eastAsia"/>
              </w:rPr>
              <w:t>-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34045" w14:textId="77777777" w:rsidR="00901785" w:rsidRPr="00A40432" w:rsidRDefault="00901785" w:rsidP="00901785">
            <w:r w:rsidRPr="00A40432">
              <w:rPr>
                <w:rFonts w:hint="eastAsia"/>
              </w:rPr>
              <w:t>TCCTGTCATCACCTA </w:t>
            </w:r>
          </w:p>
        </w:tc>
      </w:tr>
      <w:tr w:rsidR="00901785" w:rsidRPr="00A40432" w14:paraId="677A1965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25D3" w14:textId="77777777" w:rsidR="00901785" w:rsidRPr="00A40432" w:rsidRDefault="00901785" w:rsidP="00901785">
            <w:r w:rsidRPr="00A40432">
              <w:rPr>
                <w:rFonts w:hint="eastAsia"/>
              </w:rPr>
              <w:t>MA0160.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E4FE" w14:textId="77777777" w:rsidR="00901785" w:rsidRPr="00A40432" w:rsidRDefault="00901785" w:rsidP="00901785">
            <w:r w:rsidRPr="00A40432">
              <w:rPr>
                <w:rFonts w:hint="eastAsia"/>
              </w:rPr>
              <w:t>NR4A2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E035" w14:textId="77777777" w:rsidR="00901785" w:rsidRPr="00A40432" w:rsidRDefault="00901785" w:rsidP="00901785">
            <w:r w:rsidRPr="00A40432">
              <w:rPr>
                <w:rFonts w:hint="eastAsia"/>
              </w:rPr>
              <w:t>6.212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A155C" w14:textId="77777777" w:rsidR="00901785" w:rsidRPr="00A40432" w:rsidRDefault="00901785" w:rsidP="00901785">
            <w:r w:rsidRPr="00A40432">
              <w:rPr>
                <w:rFonts w:hint="eastAsia"/>
              </w:rPr>
              <w:t>0.809453437591938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6EE4" w14:textId="77777777" w:rsidR="00901785" w:rsidRPr="00A40432" w:rsidRDefault="00901785" w:rsidP="00901785">
            <w:r w:rsidRPr="00A40432">
              <w:rPr>
                <w:rFonts w:hint="eastAsia"/>
              </w:rPr>
              <w:t>1288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266D" w14:textId="77777777" w:rsidR="00901785" w:rsidRPr="00A40432" w:rsidRDefault="00901785" w:rsidP="00901785">
            <w:r w:rsidRPr="00A40432">
              <w:rPr>
                <w:rFonts w:hint="eastAsia"/>
              </w:rPr>
              <w:t>1295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F857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0C28" w14:textId="77777777" w:rsidR="00901785" w:rsidRPr="00A40432" w:rsidRDefault="00901785" w:rsidP="00901785">
            <w:r w:rsidRPr="00A40432">
              <w:rPr>
                <w:rFonts w:hint="eastAsia"/>
              </w:rPr>
              <w:t>CAGATCAG </w:t>
            </w:r>
          </w:p>
        </w:tc>
      </w:tr>
      <w:tr w:rsidR="00901785" w:rsidRPr="00A40432" w14:paraId="051FC3EB" w14:textId="77777777" w:rsidTr="00901785">
        <w:trPr>
          <w:trHeight w:val="766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20BD" w14:textId="77777777" w:rsidR="00901785" w:rsidRPr="00A40432" w:rsidRDefault="00901785" w:rsidP="00901785">
            <w:r w:rsidRPr="00A40432">
              <w:rPr>
                <w:rFonts w:hint="eastAsia"/>
              </w:rPr>
              <w:t>MA0160.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E5D4" w14:textId="77777777" w:rsidR="00901785" w:rsidRPr="00A40432" w:rsidRDefault="00901785" w:rsidP="00901785">
            <w:r w:rsidRPr="00A40432">
              <w:rPr>
                <w:rFonts w:hint="eastAsia"/>
              </w:rPr>
              <w:t>NR4A2 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B076" w14:textId="77777777" w:rsidR="00901785" w:rsidRPr="00A40432" w:rsidRDefault="00901785" w:rsidP="00901785">
            <w:r w:rsidRPr="00A40432">
              <w:rPr>
                <w:rFonts w:hint="eastAsia"/>
              </w:rPr>
              <w:t>6.212 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6C6C" w14:textId="77777777" w:rsidR="00901785" w:rsidRPr="00A40432" w:rsidRDefault="00901785" w:rsidP="00901785">
            <w:r w:rsidRPr="00A40432">
              <w:rPr>
                <w:rFonts w:hint="eastAsia"/>
              </w:rPr>
              <w:t>0.809453437591938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81EA2" w14:textId="77777777" w:rsidR="00901785" w:rsidRPr="00A40432" w:rsidRDefault="00901785" w:rsidP="00901785">
            <w:r w:rsidRPr="00A40432">
              <w:rPr>
                <w:rFonts w:hint="eastAsia"/>
              </w:rPr>
              <w:t>1472 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1DEB" w14:textId="77777777" w:rsidR="00901785" w:rsidRPr="00A40432" w:rsidRDefault="00901785" w:rsidP="00901785">
            <w:r w:rsidRPr="00A40432">
              <w:rPr>
                <w:rFonts w:hint="eastAsia"/>
              </w:rPr>
              <w:t>1479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9DE1" w14:textId="77777777" w:rsidR="00901785" w:rsidRPr="00A40432" w:rsidRDefault="00901785" w:rsidP="00901785">
            <w:r w:rsidRPr="00A40432">
              <w:rPr>
                <w:rFonts w:hint="eastAsia"/>
              </w:rPr>
              <w:t>1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B4F5" w14:textId="77777777" w:rsidR="00901785" w:rsidRPr="00A40432" w:rsidRDefault="00901785" w:rsidP="00901785">
            <w:r w:rsidRPr="00A40432">
              <w:rPr>
                <w:rFonts w:hint="eastAsia"/>
              </w:rPr>
              <w:t>CAGATCAG </w:t>
            </w:r>
          </w:p>
        </w:tc>
      </w:tr>
    </w:tbl>
    <w:p w14:paraId="0F3B27DE" w14:textId="77777777" w:rsidR="00A40432" w:rsidRPr="00A40432" w:rsidRDefault="00A40432" w:rsidP="00A40432">
      <w:pPr>
        <w:tabs>
          <w:tab w:val="left" w:pos="861"/>
          <w:tab w:val="left" w:pos="862"/>
        </w:tabs>
        <w:spacing w:before="1" w:line="275" w:lineRule="exact"/>
      </w:pPr>
    </w:p>
    <w:sectPr w:rsidR="00A40432" w:rsidRPr="00A40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2FB2B" w14:textId="77777777" w:rsidR="001D6135" w:rsidRDefault="001D6135" w:rsidP="001D3A38">
      <w:r>
        <w:separator/>
      </w:r>
    </w:p>
  </w:endnote>
  <w:endnote w:type="continuationSeparator" w:id="0">
    <w:p w14:paraId="73594483" w14:textId="77777777" w:rsidR="001D6135" w:rsidRDefault="001D6135" w:rsidP="001D3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65653" w14:textId="77777777" w:rsidR="001D6135" w:rsidRDefault="001D6135" w:rsidP="001D3A38">
      <w:r>
        <w:separator/>
      </w:r>
    </w:p>
  </w:footnote>
  <w:footnote w:type="continuationSeparator" w:id="0">
    <w:p w14:paraId="30761CD7" w14:textId="77777777" w:rsidR="001D6135" w:rsidRDefault="001D6135" w:rsidP="001D3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A284C"/>
    <w:multiLevelType w:val="hybridMultilevel"/>
    <w:tmpl w:val="6F766F46"/>
    <w:lvl w:ilvl="0" w:tplc="F104A804">
      <w:start w:val="304"/>
      <w:numFmt w:val="decimal"/>
      <w:lvlText w:val="%1"/>
      <w:lvlJc w:val="left"/>
      <w:pPr>
        <w:ind w:left="861" w:hanging="720"/>
      </w:pPr>
      <w:rPr>
        <w:rFonts w:ascii="Times New Roman" w:eastAsia="SimSun" w:hAnsi="Times New Roman" w:cs="Times New Roman" w:hint="default"/>
        <w:spacing w:val="-4"/>
        <w:w w:val="99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32"/>
    <w:rsid w:val="00141A16"/>
    <w:rsid w:val="001D3A38"/>
    <w:rsid w:val="001D6135"/>
    <w:rsid w:val="003D459E"/>
    <w:rsid w:val="003F17C1"/>
    <w:rsid w:val="00583A63"/>
    <w:rsid w:val="00901785"/>
    <w:rsid w:val="00A40432"/>
    <w:rsid w:val="00D1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CDABE"/>
  <w15:chartTrackingRefBased/>
  <w15:docId w15:val="{FEDE1610-8C01-4D70-83E8-241FFFB5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40432"/>
    <w:pPr>
      <w:widowControl/>
      <w:ind w:left="861" w:hanging="72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D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3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3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gu</dc:creator>
  <cp:keywords/>
  <dc:description/>
  <cp:lastModifiedBy>Gonçalo Vargas</cp:lastModifiedBy>
  <cp:revision>5</cp:revision>
  <dcterms:created xsi:type="dcterms:W3CDTF">2019-08-02T10:04:00Z</dcterms:created>
  <dcterms:modified xsi:type="dcterms:W3CDTF">2019-09-10T16:05:00Z</dcterms:modified>
</cp:coreProperties>
</file>